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88FE2C" w14:textId="7E4EF9A1" w:rsidR="008D55EB" w:rsidRPr="003F4BEE" w:rsidRDefault="00095924" w:rsidP="008D55EB">
      <w:pPr>
        <w:spacing w:line="240" w:lineRule="auto"/>
        <w:jc w:val="both"/>
        <w:rPr>
          <w:rFonts w:ascii="Times New Roman" w:eastAsia="Times New Roman" w:hAnsi="Times New Roman" w:cs="Times New Roman"/>
          <w:b/>
        </w:rPr>
      </w:pPr>
      <w:r w:rsidRPr="003F4BEE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S</w:t>
      </w:r>
      <w:r w:rsidR="000E2CB0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upplementary</w:t>
      </w:r>
      <w:r w:rsidRPr="003F4BEE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 Table </w:t>
      </w:r>
      <w:r w:rsidR="000E2CB0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S</w:t>
      </w:r>
      <w:r w:rsidRPr="003F4BEE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1. </w:t>
      </w:r>
      <w:r w:rsidRPr="003F4BEE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14:ligatures w14:val="none"/>
        </w:rPr>
        <w:t xml:space="preserve">Primer sequences and RT-qPCR parameters for targets that were not further tested. </w:t>
      </w:r>
      <w:r w:rsidR="008D55EB" w:rsidRPr="003F4BEE">
        <w:rPr>
          <w:rFonts w:ascii="Times New Roman" w:eastAsia="Times New Roman" w:hAnsi="Times New Roman" w:cs="Times New Roman"/>
          <w:sz w:val="28"/>
          <w:szCs w:val="28"/>
        </w:rPr>
        <w:t xml:space="preserve">Targets are identified by gene name, NCBI accession number, targeted transcript variants, forward and reverse primer sequences, annealing temperature (°C), cDNA amount (ng), threshold cycle (Ct), product size (bp), and function. </w:t>
      </w:r>
      <w:r w:rsidR="00883879" w:rsidRPr="003F4BEE">
        <w:rPr>
          <w:rFonts w:ascii="Times New Roman" w:eastAsia="Times New Roman" w:hAnsi="Times New Roman" w:cs="Times New Roman"/>
          <w:sz w:val="28"/>
          <w:szCs w:val="28"/>
        </w:rPr>
        <w:t>The source</w:t>
      </w:r>
      <w:r w:rsidR="00883879">
        <w:rPr>
          <w:rFonts w:ascii="Times New Roman" w:eastAsia="Times New Roman" w:hAnsi="Times New Roman" w:cs="Times New Roman"/>
          <w:sz w:val="28"/>
          <w:szCs w:val="28"/>
        </w:rPr>
        <w:t>s</w:t>
      </w:r>
      <w:r w:rsidR="00883879" w:rsidRPr="003F4BEE">
        <w:rPr>
          <w:rFonts w:ascii="Times New Roman" w:eastAsia="Times New Roman" w:hAnsi="Times New Roman" w:cs="Times New Roman"/>
          <w:sz w:val="28"/>
          <w:szCs w:val="28"/>
        </w:rPr>
        <w:t xml:space="preserve"> of the primers (designed using NCBI or obtained from literature) are indicated.</w:t>
      </w:r>
      <w:r w:rsidR="00883879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8D55EB" w:rsidRPr="003F4BEE">
        <w:rPr>
          <w:rFonts w:ascii="Times New Roman" w:eastAsia="Times New Roman" w:hAnsi="Times New Roman" w:cs="Times New Roman"/>
          <w:sz w:val="28"/>
          <w:szCs w:val="28"/>
        </w:rPr>
        <w:t xml:space="preserve">All primers target </w:t>
      </w:r>
      <w:r w:rsidR="008D55EB" w:rsidRPr="003F4BEE">
        <w:rPr>
          <w:rFonts w:ascii="Times New Roman" w:eastAsia="Times New Roman" w:hAnsi="Times New Roman" w:cs="Times New Roman"/>
          <w:i/>
          <w:sz w:val="28"/>
          <w:szCs w:val="28"/>
        </w:rPr>
        <w:t>Homo sapiens</w:t>
      </w:r>
      <w:r w:rsidR="008D55EB" w:rsidRPr="003F4BEE">
        <w:rPr>
          <w:rFonts w:ascii="Times New Roman" w:eastAsia="Times New Roman" w:hAnsi="Times New Roman" w:cs="Times New Roman"/>
          <w:sz w:val="28"/>
          <w:szCs w:val="28"/>
        </w:rPr>
        <w:t>.</w:t>
      </w:r>
      <w:r w:rsidR="008D55EB" w:rsidRPr="003F4BEE">
        <w:rPr>
          <w:rFonts w:ascii="Times New Roman" w:eastAsia="Times New Roman" w:hAnsi="Times New Roman" w:cs="Times New Roman"/>
        </w:rPr>
        <w:t xml:space="preserve"> </w:t>
      </w:r>
    </w:p>
    <w:tbl>
      <w:tblPr>
        <w:tblW w:w="267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3"/>
        <w:gridCol w:w="1966"/>
        <w:gridCol w:w="1418"/>
        <w:gridCol w:w="4215"/>
        <w:gridCol w:w="3751"/>
        <w:gridCol w:w="1702"/>
        <w:gridCol w:w="1722"/>
        <w:gridCol w:w="1875"/>
        <w:gridCol w:w="6955"/>
        <w:gridCol w:w="2014"/>
      </w:tblGrid>
      <w:tr w:rsidR="00095924" w:rsidRPr="003F4BEE" w14:paraId="5B5638BB" w14:textId="77777777" w:rsidTr="002A5F7F">
        <w:trPr>
          <w:trHeight w:val="1381"/>
        </w:trPr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2920EA01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Gene</w:t>
            </w:r>
          </w:p>
        </w:tc>
        <w:tc>
          <w:tcPr>
            <w:tcW w:w="1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EBDEE1E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NCBI Accession #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764F93A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Transcript variants</w:t>
            </w:r>
          </w:p>
        </w:tc>
        <w:tc>
          <w:tcPr>
            <w:tcW w:w="37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7B9D101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Forward primer (5’ – 3’)</w:t>
            </w:r>
          </w:p>
        </w:tc>
        <w:tc>
          <w:tcPr>
            <w:tcW w:w="33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E93F046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Reverse primer (5’ – 3’)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C759042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Annealing temperature (℃)</w:t>
            </w:r>
          </w:p>
        </w:tc>
        <w:tc>
          <w:tcPr>
            <w:tcW w:w="1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552C2438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cDNA loaded (ng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97655EF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Product size (bp)</w:t>
            </w:r>
          </w:p>
        </w:tc>
        <w:tc>
          <w:tcPr>
            <w:tcW w:w="7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BCB6047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Function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439754E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Source of primer</w:t>
            </w:r>
          </w:p>
        </w:tc>
      </w:tr>
      <w:tr w:rsidR="00095924" w:rsidRPr="003F4BEE" w14:paraId="1DC551A3" w14:textId="77777777" w:rsidTr="002A5F7F">
        <w:trPr>
          <w:trHeight w:val="903"/>
        </w:trPr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5CB4078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i/>
                <w:iCs/>
                <w:sz w:val="26"/>
                <w:szCs w:val="26"/>
                <w:lang w:val="en-US"/>
              </w:rPr>
              <w:t>RGS10</w:t>
            </w:r>
          </w:p>
        </w:tc>
        <w:tc>
          <w:tcPr>
            <w:tcW w:w="19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174E99A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NM_002925.4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D3280A6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1 &amp; 2</w:t>
            </w:r>
          </w:p>
        </w:tc>
        <w:tc>
          <w:tcPr>
            <w:tcW w:w="3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7E59FD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CGGCATCCCTGGAGAATCTG</w:t>
            </w:r>
          </w:p>
        </w:tc>
        <w:tc>
          <w:tcPr>
            <w:tcW w:w="33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4F1827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ATCAGAGGGTGCGGTTCTTC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45E5075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60</w:t>
            </w:r>
          </w:p>
        </w:tc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1416C7F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5EC35BA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262</w:t>
            </w:r>
          </w:p>
        </w:tc>
        <w:tc>
          <w:tcPr>
            <w:tcW w:w="76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1D60880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color w:val="000000" w:themeColor="text1"/>
                <w:kern w:val="24"/>
                <w:sz w:val="26"/>
                <w:szCs w:val="26"/>
              </w:rPr>
              <w:t xml:space="preserve">RGS proteins function as GTPase-activating proteins (GAPs). Regulate Gi- and </w:t>
            </w:r>
            <w:proofErr w:type="spellStart"/>
            <w:r w:rsidRPr="003F4BEE">
              <w:rPr>
                <w:rFonts w:ascii="Times New Roman" w:hAnsi="Times New Roman" w:cs="Times New Roman"/>
                <w:color w:val="000000" w:themeColor="text1"/>
                <w:kern w:val="24"/>
                <w:sz w:val="26"/>
                <w:szCs w:val="26"/>
              </w:rPr>
              <w:t>Gq</w:t>
            </w:r>
            <w:proofErr w:type="spellEnd"/>
            <w:r w:rsidRPr="003F4BEE">
              <w:rPr>
                <w:rFonts w:ascii="Times New Roman" w:hAnsi="Times New Roman" w:cs="Times New Roman"/>
                <w:color w:val="000000" w:themeColor="text1"/>
                <w:kern w:val="24"/>
                <w:sz w:val="26"/>
                <w:szCs w:val="26"/>
              </w:rPr>
              <w:t>-mediated signaling from many mammalian GPCRs (</w:t>
            </w:r>
            <w:proofErr w:type="spellStart"/>
            <w:r w:rsidRPr="003F4BEE">
              <w:rPr>
                <w:rFonts w:ascii="Times New Roman" w:hAnsi="Times New Roman" w:cs="Times New Roman"/>
                <w:color w:val="000000" w:themeColor="text1"/>
                <w:kern w:val="24"/>
                <w:sz w:val="26"/>
                <w:szCs w:val="26"/>
              </w:rPr>
              <w:t>Larminie</w:t>
            </w:r>
            <w:proofErr w:type="spellEnd"/>
            <w:r w:rsidRPr="003F4BEE">
              <w:rPr>
                <w:rFonts w:ascii="Times New Roman" w:hAnsi="Times New Roman" w:cs="Times New Roman"/>
                <w:color w:val="000000" w:themeColor="text1"/>
                <w:kern w:val="24"/>
                <w:sz w:val="26"/>
                <w:szCs w:val="26"/>
              </w:rPr>
              <w:t xml:space="preserve"> et al., 2004).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10C795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Designed</w:t>
            </w:r>
          </w:p>
        </w:tc>
      </w:tr>
      <w:tr w:rsidR="00095924" w:rsidRPr="003F4BEE" w14:paraId="3BFBBECC" w14:textId="77777777" w:rsidTr="002A5F7F">
        <w:trPr>
          <w:trHeight w:val="697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5D98EA8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i/>
                <w:iCs/>
                <w:sz w:val="26"/>
                <w:szCs w:val="26"/>
                <w:lang w:val="en-US"/>
              </w:rPr>
              <w:t>CXCL1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6429350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NM_001565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31A6935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1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430DEA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GTGGCATTCAAGGAGTACCTC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79A6FE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TGATGGCCTTCGATTCTGGAT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50084812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6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8C1C6A9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CEF1F5A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19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2C92B75B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Chemokine. CXCL10/CXCR3-A axis involved in chemotaxis and proliferation of cell types, CXCL10/CXCR3-B induces apoptosis </w:t>
            </w: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 xml:space="preserve">(Bodnar et al., 2006; </w:t>
            </w:r>
            <w:proofErr w:type="spellStart"/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Kelsen</w:t>
            </w:r>
            <w:proofErr w:type="spellEnd"/>
            <w:r w:rsidRPr="003F4BEE">
              <w:rPr>
                <w:rFonts w:ascii="Times New Roman" w:hAnsi="Times New Roman" w:cs="Times New Roman"/>
                <w:sz w:val="26"/>
                <w:szCs w:val="26"/>
              </w:rPr>
              <w:t xml:space="preserve"> et al., 2004; </w:t>
            </w:r>
            <w:proofErr w:type="spellStart"/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Lasagni</w:t>
            </w:r>
            <w:proofErr w:type="spellEnd"/>
            <w:r w:rsidRPr="003F4BEE">
              <w:rPr>
                <w:rFonts w:ascii="Times New Roman" w:hAnsi="Times New Roman" w:cs="Times New Roman"/>
                <w:sz w:val="26"/>
                <w:szCs w:val="26"/>
              </w:rPr>
              <w:t xml:space="preserve"> et al., 2003)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390FB0C" w14:textId="3C8B5522" w:rsidR="00095924" w:rsidRPr="003F4BEE" w:rsidRDefault="001030DA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(</w:t>
            </w:r>
            <w:proofErr w:type="spellStart"/>
            <w:r w:rsidR="00095924"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Peferoen</w:t>
            </w:r>
            <w:proofErr w:type="spellEnd"/>
            <w:r w:rsidR="00095924"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,</w:t>
            </w:r>
            <w:r w:rsidR="00A153A4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2015)</w:t>
            </w:r>
          </w:p>
        </w:tc>
      </w:tr>
      <w:tr w:rsidR="00095924" w:rsidRPr="003F4BEE" w14:paraId="371062BB" w14:textId="77777777" w:rsidTr="002A5F7F">
        <w:trPr>
          <w:trHeight w:val="903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3D35DDE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i/>
                <w:iCs/>
                <w:sz w:val="26"/>
                <w:szCs w:val="26"/>
                <w:lang w:val="en-US"/>
              </w:rPr>
              <w:t>CCL5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EC4EB9C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NM_002985.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38F90F9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1 &amp; 2</w:t>
            </w:r>
          </w:p>
        </w:tc>
        <w:tc>
          <w:tcPr>
            <w:tcW w:w="3744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B95701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GAGTATTTCTACACCAGTGGCAAG</w:t>
            </w:r>
          </w:p>
        </w:tc>
        <w:tc>
          <w:tcPr>
            <w:tcW w:w="3334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4BA432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TCCCGAACCCATTTCTTCTCT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AE6DC0B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61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5946F96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A897BF2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104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764E46F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Pro-inflammatory chemokine: chemotaxis and immune response (Yu-Ju Wu et al., 2020).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49C30FE" w14:textId="6FB43F53" w:rsidR="00095924" w:rsidRPr="003F4BEE" w:rsidRDefault="001030DA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de-DE"/>
              </w:rPr>
            </w:pPr>
            <w:r>
              <w:rPr>
                <w:rFonts w:ascii="Times New Roman" w:hAnsi="Times New Roman" w:cs="Times New Roman"/>
                <w:sz w:val="26"/>
                <w:szCs w:val="26"/>
                <w:lang w:val="de-DE"/>
              </w:rPr>
              <w:t>(</w:t>
            </w:r>
            <w:proofErr w:type="spellStart"/>
            <w:r w:rsidR="00095924" w:rsidRPr="003F4BEE">
              <w:rPr>
                <w:rFonts w:ascii="Times New Roman" w:hAnsi="Times New Roman" w:cs="Times New Roman"/>
                <w:sz w:val="26"/>
                <w:szCs w:val="26"/>
                <w:lang w:val="de-DE"/>
              </w:rPr>
              <w:t>Yu</w:t>
            </w:r>
            <w:proofErr w:type="spellEnd"/>
            <w:r w:rsidR="00095924" w:rsidRPr="003F4BEE">
              <w:rPr>
                <w:rFonts w:ascii="Times New Roman" w:hAnsi="Times New Roman" w:cs="Times New Roman"/>
                <w:sz w:val="26"/>
                <w:szCs w:val="26"/>
                <w:lang w:val="de-DE"/>
              </w:rPr>
              <w:t>-Ju Wu et al.</w:t>
            </w:r>
            <w:r>
              <w:rPr>
                <w:rFonts w:ascii="Times New Roman" w:hAnsi="Times New Roman" w:cs="Times New Roman"/>
                <w:sz w:val="26"/>
                <w:szCs w:val="26"/>
                <w:lang w:val="de-DE"/>
              </w:rPr>
              <w:t>, 2020)</w:t>
            </w:r>
          </w:p>
        </w:tc>
      </w:tr>
      <w:tr w:rsidR="00095924" w:rsidRPr="003F4BEE" w14:paraId="68954C86" w14:textId="77777777" w:rsidTr="002A5F7F">
        <w:trPr>
          <w:trHeight w:val="903"/>
        </w:trPr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AA86D57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i/>
                <w:iCs/>
                <w:sz w:val="26"/>
                <w:szCs w:val="26"/>
                <w:lang w:val="en-US"/>
              </w:rPr>
              <w:t>CCL2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74811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NM_002982.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4D14AD7C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N/A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504AE2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TGCAATCAATGCCCCAGTCA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59BF6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GGGTCAGCACAGATCTCCTT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B4D20BA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6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58ED8338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2ACFDABB" w14:textId="77777777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>156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306F42E" w14:textId="43BC6AE9" w:rsidR="00095924" w:rsidRPr="003F4BEE" w:rsidRDefault="0009592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 xml:space="preserve">Binds to CCR2; can recruit and activate monocytes, neutrophils, and lymphocytes (Bose </w:t>
            </w:r>
            <w:r w:rsidR="008F1D2B">
              <w:rPr>
                <w:rFonts w:ascii="Times New Roman" w:hAnsi="Times New Roman" w:cs="Times New Roman"/>
                <w:sz w:val="26"/>
                <w:szCs w:val="26"/>
              </w:rPr>
              <w:t>&amp;</w:t>
            </w:r>
            <w:r w:rsidRPr="003F4BEE">
              <w:rPr>
                <w:rFonts w:ascii="Times New Roman" w:hAnsi="Times New Roman" w:cs="Times New Roman"/>
                <w:sz w:val="26"/>
                <w:szCs w:val="26"/>
              </w:rPr>
              <w:t xml:space="preserve"> Cho, 2013)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CD23DB0" w14:textId="0A485648" w:rsidR="00095924" w:rsidRPr="003F4BEE" w:rsidRDefault="00A153A4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(</w:t>
            </w:r>
            <w:r w:rsidR="00095924" w:rsidRPr="003F4BE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Zhang et al.</w:t>
            </w:r>
            <w:r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, 2022)</w:t>
            </w:r>
          </w:p>
        </w:tc>
      </w:tr>
    </w:tbl>
    <w:p w14:paraId="075EA80A" w14:textId="77777777" w:rsidR="00095924" w:rsidRPr="003F4BEE" w:rsidRDefault="00095924">
      <w:pPr>
        <w:rPr>
          <w:rFonts w:ascii="Times New Roman" w:hAnsi="Times New Roman" w:cs="Times New Roman"/>
        </w:rPr>
      </w:pPr>
    </w:p>
    <w:sectPr w:rsidR="00095924" w:rsidRPr="003F4BEE" w:rsidSect="00095924">
      <w:pgSz w:w="31678" w:h="215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924"/>
    <w:rsid w:val="00095924"/>
    <w:rsid w:val="000E2CB0"/>
    <w:rsid w:val="001030DA"/>
    <w:rsid w:val="002F243B"/>
    <w:rsid w:val="003F4BEE"/>
    <w:rsid w:val="00432F3A"/>
    <w:rsid w:val="00745442"/>
    <w:rsid w:val="00883879"/>
    <w:rsid w:val="008D55EB"/>
    <w:rsid w:val="008F1D2B"/>
    <w:rsid w:val="00912F0B"/>
    <w:rsid w:val="009440E4"/>
    <w:rsid w:val="00A153A4"/>
    <w:rsid w:val="00EA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07DBA"/>
  <w15:chartTrackingRefBased/>
  <w15:docId w15:val="{BD3DE4FE-04C5-7A49-B406-1221BC876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92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9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9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9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9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9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9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9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9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9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9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9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9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9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9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9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9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9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9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9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9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9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59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924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59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924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0959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9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9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9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eb39c30-d748-4903-9c04-87d12081fb54" xsi:nil="true"/>
    <lcf76f155ced4ddcb4097134ff3c332f xmlns="7dc584eb-7637-4dab-b4e0-bb483eac87d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72367B9239F940811BE18CE3D2A39D" ma:contentTypeVersion="13" ma:contentTypeDescription="Create a new document." ma:contentTypeScope="" ma:versionID="bcca5f4b31d87a99e74cd7293a10fd9f">
  <xsd:schema xmlns:xsd="http://www.w3.org/2001/XMLSchema" xmlns:xs="http://www.w3.org/2001/XMLSchema" xmlns:p="http://schemas.microsoft.com/office/2006/metadata/properties" xmlns:ns2="7dc584eb-7637-4dab-b4e0-bb483eac87d9" xmlns:ns3="ceb39c30-d748-4903-9c04-87d12081fb54" targetNamespace="http://schemas.microsoft.com/office/2006/metadata/properties" ma:root="true" ma:fieldsID="a8dc21a019c82d4db364e3e17bd1613d" ns2:_="" ns3:_="">
    <xsd:import namespace="7dc584eb-7637-4dab-b4e0-bb483eac87d9"/>
    <xsd:import namespace="ceb39c30-d748-4903-9c04-87d12081fb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c584eb-7637-4dab-b4e0-bb483eac87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b3e3657-6fc2-4107-a411-0a927e1f44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39c30-d748-4903-9c04-87d12081fb5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58b71550-6fd5-4bf5-81cf-a035edd28869}" ma:internalName="TaxCatchAll" ma:showField="CatchAllData" ma:web="ceb39c30-d748-4903-9c04-87d12081fb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D9A837-20AC-4C0C-B048-7B59BD917E0B}">
  <ds:schemaRefs>
    <ds:schemaRef ds:uri="http://schemas.microsoft.com/office/2006/metadata/properties"/>
    <ds:schemaRef ds:uri="http://schemas.microsoft.com/office/infopath/2007/PartnerControls"/>
    <ds:schemaRef ds:uri="ceb39c30-d748-4903-9c04-87d12081fb54"/>
    <ds:schemaRef ds:uri="7dc584eb-7637-4dab-b4e0-bb483eac87d9"/>
  </ds:schemaRefs>
</ds:datastoreItem>
</file>

<file path=customXml/itemProps2.xml><?xml version="1.0" encoding="utf-8"?>
<ds:datastoreItem xmlns:ds="http://schemas.openxmlformats.org/officeDocument/2006/customXml" ds:itemID="{0DFC2AB7-1FCA-4FBF-A2B7-ABC2A49789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c584eb-7637-4dab-b4e0-bb483eac87d9"/>
    <ds:schemaRef ds:uri="ceb39c30-d748-4903-9c04-87d12081fb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61EDF3-BC05-4185-9F72-A463CFE4614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 Franck</dc:creator>
  <cp:keywords/>
  <dc:description/>
  <cp:lastModifiedBy>Jasmyne Storm</cp:lastModifiedBy>
  <cp:revision>8</cp:revision>
  <dcterms:created xsi:type="dcterms:W3CDTF">2024-08-04T22:47:00Z</dcterms:created>
  <dcterms:modified xsi:type="dcterms:W3CDTF">2024-08-07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72367B9239F940811BE18CE3D2A39D</vt:lpwstr>
  </property>
  <property fmtid="{D5CDD505-2E9C-101B-9397-08002B2CF9AE}" pid="3" name="MediaServiceImageTags">
    <vt:lpwstr/>
  </property>
</Properties>
</file>